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1F26F" w14:textId="28A4F0D3" w:rsidR="00097107" w:rsidRPr="007B4AE3" w:rsidRDefault="00284159" w:rsidP="000971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97107" w:rsidRPr="007B4AE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97107" w:rsidRPr="007B4A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7107" w:rsidRPr="007B4AE3">
        <w:rPr>
          <w:rFonts w:ascii="Times New Roman" w:hAnsi="Times New Roman" w:cs="Times New Roman"/>
          <w:sz w:val="24"/>
          <w:szCs w:val="24"/>
        </w:rPr>
        <w:t xml:space="preserve">Candidate prognostic </w:t>
      </w:r>
      <w:proofErr w:type="spellStart"/>
      <w:r w:rsidR="00097107" w:rsidRPr="007B4AE3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097107" w:rsidRPr="007B4AE3">
        <w:rPr>
          <w:rFonts w:ascii="Times New Roman" w:hAnsi="Times New Roman" w:cs="Times New Roman"/>
          <w:sz w:val="24"/>
          <w:szCs w:val="24"/>
        </w:rPr>
        <w:t xml:space="preserve"> in the TCGA-BRCA Projec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1624"/>
        <w:gridCol w:w="1305"/>
        <w:gridCol w:w="1205"/>
        <w:gridCol w:w="1251"/>
        <w:gridCol w:w="1251"/>
      </w:tblGrid>
      <w:tr w:rsidR="00F25F8C" w:rsidRPr="008B0D8B" w14:paraId="1E59669C" w14:textId="77777777" w:rsidTr="00F25F8C">
        <w:trPr>
          <w:trHeight w:val="60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DC9A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ACAE" w14:textId="106D4DBF" w:rsidR="00400FB0" w:rsidRPr="008B0D8B" w:rsidRDefault="00284159" w:rsidP="00400F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="00400FB0"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g rank </w:t>
            </w:r>
            <w:r w:rsidR="00F25F8C" w:rsidRPr="008B0D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25F8C"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00FB0"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538B" w14:textId="21B45C2F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x </w:t>
            </w:r>
            <w:r w:rsidR="00F25F8C" w:rsidRPr="008B0D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EE8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EA89" w14:textId="29F0DBDF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 w:rsidR="007A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B0D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F25F8C" w:rsidRPr="008B0D8B" w14:paraId="71758220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242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RB2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9F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5C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BD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0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30A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88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88A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7227</w:t>
            </w:r>
          </w:p>
        </w:tc>
      </w:tr>
      <w:tr w:rsidR="00F25F8C" w:rsidRPr="008B0D8B" w14:paraId="1DB25CB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F17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24377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8AF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1E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B7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01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D8B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97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AAF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1805</w:t>
            </w:r>
          </w:p>
        </w:tc>
      </w:tr>
      <w:tr w:rsidR="00F25F8C" w:rsidRPr="008B0D8B" w14:paraId="0936CAFA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911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1312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AA0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49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5C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11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6A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11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3B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9568</w:t>
            </w:r>
          </w:p>
        </w:tc>
      </w:tr>
      <w:tr w:rsidR="00F25F8C" w:rsidRPr="008B0D8B" w14:paraId="5DF37B1F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B96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2710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6E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23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27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12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0C0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92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85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3326</w:t>
            </w:r>
          </w:p>
        </w:tc>
      </w:tr>
      <w:tr w:rsidR="00F25F8C" w:rsidRPr="008B0D8B" w14:paraId="20E2C0E2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9CA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C7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8F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783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51B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74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57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11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807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2305</w:t>
            </w:r>
          </w:p>
        </w:tc>
      </w:tr>
      <w:tr w:rsidR="00F25F8C" w:rsidRPr="008B0D8B" w14:paraId="592D143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5B8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329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B3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4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18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1E7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2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589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6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D9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646</w:t>
            </w:r>
          </w:p>
        </w:tc>
      </w:tr>
      <w:tr w:rsidR="00F25F8C" w:rsidRPr="008B0D8B" w14:paraId="5A658B03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615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3359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59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56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52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7A6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0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8C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7C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751</w:t>
            </w:r>
          </w:p>
        </w:tc>
      </w:tr>
      <w:tr w:rsidR="00F25F8C" w:rsidRPr="008B0D8B" w14:paraId="56EF4BB1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8A3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T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C0D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75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D8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E5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88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9C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30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87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7676</w:t>
            </w:r>
          </w:p>
        </w:tc>
      </w:tr>
      <w:tr w:rsidR="00F25F8C" w:rsidRPr="008B0D8B" w14:paraId="59B15765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163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6262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5D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23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CD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D6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22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42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12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08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1746</w:t>
            </w:r>
          </w:p>
        </w:tc>
      </w:tr>
      <w:tr w:rsidR="00F25F8C" w:rsidRPr="008B0D8B" w14:paraId="4F999BC9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B0E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3467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280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86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F8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2AC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8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71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0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68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3074</w:t>
            </w:r>
          </w:p>
        </w:tc>
      </w:tr>
      <w:tr w:rsidR="00F25F8C" w:rsidRPr="008B0D8B" w14:paraId="6DF4C388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52F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17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95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C6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E0E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25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FE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96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B9E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364</w:t>
            </w:r>
          </w:p>
        </w:tc>
      </w:tr>
      <w:tr w:rsidR="00F25F8C" w:rsidRPr="008B0D8B" w14:paraId="0D54B62A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8D5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A1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99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28C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B3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68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05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40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8A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9311</w:t>
            </w:r>
          </w:p>
        </w:tc>
      </w:tr>
      <w:tr w:rsidR="00F25F8C" w:rsidRPr="008B0D8B" w14:paraId="37F8B61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C06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3342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8F9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7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A2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4A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40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77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03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FF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3243</w:t>
            </w:r>
          </w:p>
        </w:tc>
      </w:tr>
      <w:tr w:rsidR="00F25F8C" w:rsidRPr="008B0D8B" w14:paraId="0D5BB3B2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5924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204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56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33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D7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53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87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FB3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96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1E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9372</w:t>
            </w:r>
          </w:p>
        </w:tc>
      </w:tr>
      <w:tr w:rsidR="00F25F8C" w:rsidRPr="008B0D8B" w14:paraId="2171BB36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D49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7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572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68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72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FE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58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B8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46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F6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2122</w:t>
            </w:r>
          </w:p>
        </w:tc>
      </w:tr>
      <w:tr w:rsidR="00F25F8C" w:rsidRPr="008B0D8B" w14:paraId="37C7F1CA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C376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3150BH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C3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9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60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C76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78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D7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43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86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2329</w:t>
            </w:r>
          </w:p>
        </w:tc>
      </w:tr>
      <w:tr w:rsidR="00F25F8C" w:rsidRPr="008B0D8B" w14:paraId="37F5421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8F8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1646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99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3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CB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C9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63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A26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15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16D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3473</w:t>
            </w:r>
          </w:p>
        </w:tc>
      </w:tr>
      <w:tr w:rsidR="00F25F8C" w:rsidRPr="008B0D8B" w14:paraId="29D69E7F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BD8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2721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A3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5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E5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EA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55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800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9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4E9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7106</w:t>
            </w:r>
          </w:p>
        </w:tc>
      </w:tr>
      <w:tr w:rsidR="00F25F8C" w:rsidRPr="008B0D8B" w14:paraId="76047611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2510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86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FC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70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11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4F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1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9DD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50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57</w:t>
            </w:r>
          </w:p>
        </w:tc>
      </w:tr>
      <w:tr w:rsidR="00F25F8C" w:rsidRPr="008B0D8B" w14:paraId="01BAE3BA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5BE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24512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60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70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9AE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742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11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61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A9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137</w:t>
            </w:r>
          </w:p>
        </w:tc>
      </w:tr>
      <w:tr w:rsidR="00F25F8C" w:rsidRPr="008B0D8B" w14:paraId="086C3CE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88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325330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9E4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98F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68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08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07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14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87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2925</w:t>
            </w:r>
          </w:p>
        </w:tc>
      </w:tr>
      <w:tr w:rsidR="00F25F8C" w:rsidRPr="008B0D8B" w14:paraId="6710538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39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445647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8D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8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19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C0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32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94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92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D12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1331</w:t>
            </w:r>
          </w:p>
        </w:tc>
      </w:tr>
      <w:tr w:rsidR="00F25F8C" w:rsidRPr="008B0D8B" w14:paraId="13B8F81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43A0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AR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578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93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A9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09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22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6B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1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754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5557</w:t>
            </w:r>
          </w:p>
        </w:tc>
      </w:tr>
      <w:tr w:rsidR="00F25F8C" w:rsidRPr="008B0D8B" w14:paraId="4F5D4A62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9C7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2874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179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01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32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2DD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14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C2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58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8A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2709</w:t>
            </w:r>
          </w:p>
        </w:tc>
      </w:tr>
      <w:tr w:rsidR="00F25F8C" w:rsidRPr="008B0D8B" w14:paraId="30E350C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FF9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502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3C4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0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ABA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47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77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DFE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25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EE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0519</w:t>
            </w:r>
          </w:p>
        </w:tc>
      </w:tr>
      <w:tr w:rsidR="00F25F8C" w:rsidRPr="008B0D8B" w14:paraId="3BAE31C2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8FA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8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E60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17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D4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8FC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75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1C6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56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4C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6459</w:t>
            </w:r>
          </w:p>
        </w:tc>
      </w:tr>
      <w:tr w:rsidR="00F25F8C" w:rsidRPr="008B0D8B" w14:paraId="1B78B32B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BA4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8474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886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7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3B0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4D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20A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6C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0149</w:t>
            </w:r>
          </w:p>
        </w:tc>
      </w:tr>
      <w:tr w:rsidR="00F25F8C" w:rsidRPr="008B0D8B" w14:paraId="43B3EE4B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834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orf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37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0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F3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10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8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41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92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2D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5589</w:t>
            </w:r>
          </w:p>
        </w:tc>
      </w:tr>
      <w:tr w:rsidR="00F25F8C" w:rsidRPr="008B0D8B" w14:paraId="7DD11348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7F7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128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E3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26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490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282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93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A8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59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96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0399</w:t>
            </w:r>
          </w:p>
        </w:tc>
      </w:tr>
      <w:tr w:rsidR="00F25F8C" w:rsidRPr="008B0D8B" w14:paraId="6F20B050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A34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05398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03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0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9A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78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A3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7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A3D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0542</w:t>
            </w:r>
          </w:p>
        </w:tc>
      </w:tr>
      <w:tr w:rsidR="00F25F8C" w:rsidRPr="008B0D8B" w14:paraId="07151F2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506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7778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09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38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39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41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04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2E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54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38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7618</w:t>
            </w:r>
          </w:p>
        </w:tc>
      </w:tr>
      <w:tr w:rsidR="00F25F8C" w:rsidRPr="008B0D8B" w14:paraId="253ABBBB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1DC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122710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DD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28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68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F0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19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362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53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A1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5133</w:t>
            </w:r>
          </w:p>
        </w:tc>
      </w:tr>
      <w:tr w:rsidR="00F25F8C" w:rsidRPr="008B0D8B" w14:paraId="09B7743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855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6312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B5F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42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E26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3D7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342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972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0504</w:t>
            </w:r>
          </w:p>
        </w:tc>
      </w:tr>
      <w:tr w:rsidR="00F25F8C" w:rsidRPr="008B0D8B" w14:paraId="2563E545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84C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9521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80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66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E6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00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3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12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0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A1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8258</w:t>
            </w:r>
          </w:p>
        </w:tc>
      </w:tr>
      <w:tr w:rsidR="00F25F8C" w:rsidRPr="008B0D8B" w14:paraId="4109E04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46EF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2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18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59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CB6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9C2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84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21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27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5079</w:t>
            </w:r>
          </w:p>
        </w:tc>
      </w:tr>
      <w:tr w:rsidR="00F25F8C" w:rsidRPr="008B0D8B" w14:paraId="04C5A00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11F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7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01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23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7C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80C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36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57A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78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AE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6696</w:t>
            </w:r>
          </w:p>
        </w:tc>
      </w:tr>
      <w:tr w:rsidR="00F25F8C" w:rsidRPr="008B0D8B" w14:paraId="4449015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E13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24679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DD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0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12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14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90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BE8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26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BE6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5091</w:t>
            </w:r>
          </w:p>
        </w:tc>
      </w:tr>
      <w:tr w:rsidR="00F25F8C" w:rsidRPr="008B0D8B" w14:paraId="6BE0AA09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53E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595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7C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6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9D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DA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99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9B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42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4D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2802</w:t>
            </w:r>
          </w:p>
        </w:tc>
      </w:tr>
      <w:tr w:rsidR="00F25F8C" w:rsidRPr="008B0D8B" w14:paraId="051E33C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25F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M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DF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77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E28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592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4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569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8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62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2788</w:t>
            </w:r>
          </w:p>
        </w:tc>
      </w:tr>
      <w:tr w:rsidR="00F25F8C" w:rsidRPr="008B0D8B" w14:paraId="1BF382A8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0AB3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7306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B5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11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13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9BB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6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C24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3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EED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4418</w:t>
            </w:r>
          </w:p>
        </w:tc>
      </w:tr>
      <w:tr w:rsidR="00F25F8C" w:rsidRPr="008B0D8B" w14:paraId="4AAB2B09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FDC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79414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A0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4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9C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9E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39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4F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55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73B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442</w:t>
            </w:r>
          </w:p>
        </w:tc>
      </w:tr>
      <w:tr w:rsidR="00F25F8C" w:rsidRPr="008B0D8B" w14:paraId="603D9F5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DB07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7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5E7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2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9D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7E4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25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87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37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2C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4373</w:t>
            </w:r>
          </w:p>
        </w:tc>
      </w:tr>
      <w:tr w:rsidR="00F25F8C" w:rsidRPr="008B0D8B" w14:paraId="330E8818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F8E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6888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9F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34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8E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C0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26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22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22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3D6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1476</w:t>
            </w:r>
          </w:p>
        </w:tc>
      </w:tr>
      <w:tr w:rsidR="00F25F8C" w:rsidRPr="008B0D8B" w14:paraId="1A5999B1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01C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45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F4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3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6B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A0D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30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4D3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37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D6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0079</w:t>
            </w:r>
          </w:p>
        </w:tc>
      </w:tr>
      <w:tr w:rsidR="00F25F8C" w:rsidRPr="008B0D8B" w14:paraId="4DF18F26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CA47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-AS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1B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27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00D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11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33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89C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58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794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8</w:t>
            </w:r>
          </w:p>
        </w:tc>
      </w:tr>
      <w:tr w:rsidR="00F25F8C" w:rsidRPr="008B0D8B" w14:paraId="254CD028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B28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E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C0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28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E12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EEB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0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950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8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52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734</w:t>
            </w:r>
          </w:p>
        </w:tc>
      </w:tr>
      <w:tr w:rsidR="00F25F8C" w:rsidRPr="008B0D8B" w14:paraId="5E785A48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11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8789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02B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5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831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19C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8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27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28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FF2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8989</w:t>
            </w:r>
          </w:p>
        </w:tc>
      </w:tr>
      <w:tr w:rsidR="00F25F8C" w:rsidRPr="008B0D8B" w14:paraId="0706FF37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5C70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9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E3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2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7A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30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6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6C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5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FC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1017</w:t>
            </w:r>
          </w:p>
        </w:tc>
      </w:tr>
      <w:tr w:rsidR="00F25F8C" w:rsidRPr="008B0D8B" w14:paraId="41A4186F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A41E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3515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32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59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0E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46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00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291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93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48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3094</w:t>
            </w:r>
          </w:p>
        </w:tc>
      </w:tr>
      <w:tr w:rsidR="00F25F8C" w:rsidRPr="008B0D8B" w14:paraId="5F177530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319D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X1-D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55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79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739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99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6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06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6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ED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9268</w:t>
            </w:r>
          </w:p>
        </w:tc>
      </w:tr>
      <w:tr w:rsidR="00F25F8C" w:rsidRPr="008B0D8B" w14:paraId="4AD4499B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B0A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89765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7F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14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81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8E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4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15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42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34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5179</w:t>
            </w:r>
          </w:p>
        </w:tc>
      </w:tr>
      <w:tr w:rsidR="00F25F8C" w:rsidRPr="008B0D8B" w14:paraId="30BB5FB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AA15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771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B4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21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54F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72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61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21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8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61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831</w:t>
            </w:r>
          </w:p>
        </w:tc>
      </w:tr>
      <w:tr w:rsidR="00F25F8C" w:rsidRPr="008B0D8B" w14:paraId="52A8DE84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8A0A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1686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3D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62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70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03B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1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1B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6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14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494</w:t>
            </w:r>
          </w:p>
        </w:tc>
      </w:tr>
      <w:tr w:rsidR="00F25F8C" w:rsidRPr="008B0D8B" w14:paraId="0D0B972F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56E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596442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0E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1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125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3F7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67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59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24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0E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1683</w:t>
            </w:r>
          </w:p>
        </w:tc>
      </w:tr>
      <w:tr w:rsidR="00F25F8C" w:rsidRPr="008B0D8B" w14:paraId="26E9F0D0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611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-A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24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32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95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53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8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47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DE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1305</w:t>
            </w:r>
          </w:p>
        </w:tc>
      </w:tr>
      <w:tr w:rsidR="00F25F8C" w:rsidRPr="008B0D8B" w14:paraId="2CC95FA5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1721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32807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365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46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6A1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EC7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3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4B7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76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39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9699</w:t>
            </w:r>
          </w:p>
        </w:tc>
      </w:tr>
      <w:tr w:rsidR="00F25F8C" w:rsidRPr="008B0D8B" w14:paraId="736F4DB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8BC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DC3A-AS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27B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87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5E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A5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73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11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75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9E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1284</w:t>
            </w:r>
          </w:p>
        </w:tc>
      </w:tr>
      <w:tr w:rsidR="00F25F8C" w:rsidRPr="008B0D8B" w14:paraId="397F66C0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EC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3555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CE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06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241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EB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77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53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1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FE4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4066</w:t>
            </w:r>
          </w:p>
        </w:tc>
      </w:tr>
      <w:tr w:rsidR="00F25F8C" w:rsidRPr="008B0D8B" w14:paraId="464F0D92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5F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6479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D0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91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72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AE5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1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12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2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3D3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5212</w:t>
            </w:r>
          </w:p>
        </w:tc>
      </w:tr>
      <w:tr w:rsidR="00F25F8C" w:rsidRPr="008B0D8B" w14:paraId="108F453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26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E8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7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450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7B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25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6B6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09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31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0433</w:t>
            </w:r>
          </w:p>
        </w:tc>
      </w:tr>
      <w:tr w:rsidR="00F25F8C" w:rsidRPr="008B0D8B" w14:paraId="5048D1A3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AC7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8467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60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7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6C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2B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2F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52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085</w:t>
            </w:r>
          </w:p>
        </w:tc>
      </w:tr>
      <w:tr w:rsidR="00F25F8C" w:rsidRPr="008B0D8B" w14:paraId="19F82A9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AD7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9566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EA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8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15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A6F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9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5B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56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87A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545</w:t>
            </w:r>
          </w:p>
        </w:tc>
      </w:tr>
      <w:tr w:rsidR="00F25F8C" w:rsidRPr="008B0D8B" w14:paraId="2B765D13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F03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5264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81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0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10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2AD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7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B17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0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54F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155</w:t>
            </w:r>
          </w:p>
        </w:tc>
      </w:tr>
      <w:tr w:rsidR="00F25F8C" w:rsidRPr="008B0D8B" w14:paraId="0CB68C5E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778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53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11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32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75D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A9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52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3CA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1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67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1599</w:t>
            </w:r>
          </w:p>
        </w:tc>
      </w:tr>
      <w:tr w:rsidR="00F25F8C" w:rsidRPr="008B0D8B" w14:paraId="5B059C4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848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003147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C99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86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64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7A3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9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14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6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DB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3327</w:t>
            </w:r>
          </w:p>
        </w:tc>
      </w:tr>
      <w:tr w:rsidR="00F25F8C" w:rsidRPr="008B0D8B" w14:paraId="1E5301B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DC3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068228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66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291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FD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1B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70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1F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8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09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0538</w:t>
            </w:r>
          </w:p>
        </w:tc>
      </w:tr>
      <w:tr w:rsidR="00F25F8C" w:rsidRPr="008B0D8B" w14:paraId="1BD7C4A1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71AB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9023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E4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17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92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4A9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98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88D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44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7563</w:t>
            </w:r>
          </w:p>
        </w:tc>
      </w:tr>
      <w:tr w:rsidR="00F25F8C" w:rsidRPr="008B0D8B" w14:paraId="7E31C03C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76F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AA1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3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2E2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F096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78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75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2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D60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4141</w:t>
            </w:r>
          </w:p>
        </w:tc>
      </w:tr>
      <w:tr w:rsidR="00F25F8C" w:rsidRPr="008B0D8B" w14:paraId="3FD42000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172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36108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1C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9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1B7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4D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7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FDF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05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83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624</w:t>
            </w:r>
          </w:p>
        </w:tc>
      </w:tr>
      <w:tr w:rsidR="00F25F8C" w:rsidRPr="008B0D8B" w14:paraId="0246B749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9CE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67930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A73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495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D14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897C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56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F3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9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0D5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2434</w:t>
            </w:r>
          </w:p>
        </w:tc>
      </w:tr>
      <w:tr w:rsidR="00F25F8C" w:rsidRPr="008B0D8B" w14:paraId="4FABFFAD" w14:textId="77777777" w:rsidTr="00F25F8C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1F11" w14:textId="77777777" w:rsidR="00400FB0" w:rsidRPr="008B0D8B" w:rsidRDefault="00400FB0" w:rsidP="00400F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0099.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CE2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61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A6FB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6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D728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479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E9A1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406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A5FE" w14:textId="77777777" w:rsidR="00400FB0" w:rsidRPr="008B0D8B" w:rsidRDefault="00400FB0" w:rsidP="00400F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D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6226</w:t>
            </w:r>
          </w:p>
        </w:tc>
      </w:tr>
    </w:tbl>
    <w:p w14:paraId="2F45A2F0" w14:textId="29E36D1D" w:rsidR="00400FB0" w:rsidRPr="00284159" w:rsidRDefault="00DC2047" w:rsidP="0028415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8415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636B6" w:rsidRPr="00284159">
        <w:rPr>
          <w:rFonts w:ascii="Times New Roman" w:hAnsi="Times New Roman" w:cs="Times New Roman"/>
          <w:sz w:val="24"/>
          <w:szCs w:val="24"/>
        </w:rPr>
        <w:t xml:space="preserve">lncRNA: Long non-coding RNA; </w:t>
      </w:r>
      <w:r w:rsidR="00AB6C26" w:rsidRPr="00284159">
        <w:rPr>
          <w:rFonts w:ascii="Times New Roman" w:hAnsi="Times New Roman" w:cs="Times New Roman"/>
          <w:sz w:val="24"/>
          <w:szCs w:val="24"/>
        </w:rPr>
        <w:t xml:space="preserve">TCGA: The Cancer Genome Atlas; </w:t>
      </w:r>
      <w:r w:rsidRPr="00284159">
        <w:rPr>
          <w:rFonts w:ascii="Times New Roman" w:hAnsi="Times New Roman" w:cs="Times New Roman"/>
          <w:sz w:val="24"/>
          <w:szCs w:val="24"/>
        </w:rPr>
        <w:t xml:space="preserve">HR, </w:t>
      </w:r>
      <w:r w:rsidRPr="002841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; CI, </w:t>
      </w:r>
      <w:r w:rsidRPr="00284159">
        <w:rPr>
          <w:rFonts w:ascii="Times New Roman" w:hAnsi="Times New Roman" w:cs="Times New Roman"/>
          <w:sz w:val="24"/>
          <w:szCs w:val="24"/>
        </w:rPr>
        <w:t>confidence interval.</w:t>
      </w:r>
      <w:bookmarkEnd w:id="0"/>
    </w:p>
    <w:sectPr w:rsidR="00400FB0" w:rsidRPr="00284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716EB" w14:textId="77777777" w:rsidR="00E43EB8" w:rsidRDefault="00E43EB8" w:rsidP="00400FB0">
      <w:r>
        <w:separator/>
      </w:r>
    </w:p>
  </w:endnote>
  <w:endnote w:type="continuationSeparator" w:id="0">
    <w:p w14:paraId="7A80BD91" w14:textId="77777777" w:rsidR="00E43EB8" w:rsidRDefault="00E43EB8" w:rsidP="00400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0B363" w14:textId="77777777" w:rsidR="00E43EB8" w:rsidRDefault="00E43EB8" w:rsidP="00400FB0">
      <w:r>
        <w:separator/>
      </w:r>
    </w:p>
  </w:footnote>
  <w:footnote w:type="continuationSeparator" w:id="0">
    <w:p w14:paraId="332B45B7" w14:textId="77777777" w:rsidR="00E43EB8" w:rsidRDefault="00E43EB8" w:rsidP="00400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219"/>
    <w:rsid w:val="00097107"/>
    <w:rsid w:val="00284159"/>
    <w:rsid w:val="002B245E"/>
    <w:rsid w:val="003636B6"/>
    <w:rsid w:val="003D6982"/>
    <w:rsid w:val="00400FB0"/>
    <w:rsid w:val="005A338D"/>
    <w:rsid w:val="005D7219"/>
    <w:rsid w:val="00660C4B"/>
    <w:rsid w:val="006F690E"/>
    <w:rsid w:val="007256F4"/>
    <w:rsid w:val="007720D0"/>
    <w:rsid w:val="007A73D7"/>
    <w:rsid w:val="007B4AE3"/>
    <w:rsid w:val="00895D91"/>
    <w:rsid w:val="008B0D8B"/>
    <w:rsid w:val="00904476"/>
    <w:rsid w:val="00AB6C26"/>
    <w:rsid w:val="00DC2047"/>
    <w:rsid w:val="00DE144C"/>
    <w:rsid w:val="00E43EB8"/>
    <w:rsid w:val="00EA72D9"/>
    <w:rsid w:val="00F2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60C3A"/>
  <w15:chartTrackingRefBased/>
  <w15:docId w15:val="{E32D9C33-8458-4146-86C0-1D14CFA5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F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1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杨</dc:creator>
  <cp:keywords/>
  <dc:description/>
  <cp:lastModifiedBy> </cp:lastModifiedBy>
  <cp:revision>51</cp:revision>
  <dcterms:created xsi:type="dcterms:W3CDTF">2019-08-26T00:32:00Z</dcterms:created>
  <dcterms:modified xsi:type="dcterms:W3CDTF">2019-11-26T12:27:00Z</dcterms:modified>
</cp:coreProperties>
</file>